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0121E" w14:textId="51DC6385" w:rsidR="006F7947" w:rsidRPr="006F7947" w:rsidRDefault="006F7947" w:rsidP="0065516C">
      <w:pPr>
        <w:rPr>
          <w:rFonts w:ascii="Times New Roman" w:hAnsi="Times New Roman" w:cs="Times New Roman"/>
          <w:szCs w:val="21"/>
        </w:rPr>
      </w:pPr>
      <w:r w:rsidRPr="006F7947">
        <w:rPr>
          <w:rFonts w:ascii="Times New Roman" w:hAnsi="Times New Roman" w:cs="Times New Roman"/>
          <w:szCs w:val="21"/>
        </w:rPr>
        <w:t xml:space="preserve">Table </w:t>
      </w:r>
      <w:r w:rsidR="001D320A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 w:rsidRPr="006F7947">
        <w:rPr>
          <w:rFonts w:ascii="Times New Roman" w:hAnsi="Times New Roman" w:cs="Times New Roman"/>
          <w:szCs w:val="21"/>
        </w:rPr>
        <w:t>3. List of psychotropic drugs that can be prescribed in Japan and their potencies</w:t>
      </w:r>
    </w:p>
    <w:p w14:paraId="4C26572A" w14:textId="77777777" w:rsidR="006F7947" w:rsidRDefault="006F7947" w:rsidP="0065516C">
      <w:pPr>
        <w:rPr>
          <w:rFonts w:ascii="Times New Roman" w:hAnsi="Times New Roman" w:cs="Times New Roman"/>
          <w:b/>
          <w:szCs w:val="21"/>
        </w:rPr>
      </w:pPr>
    </w:p>
    <w:p w14:paraId="413D9B98" w14:textId="53F3D45A" w:rsidR="0065516C" w:rsidRPr="00D22424" w:rsidRDefault="0065516C" w:rsidP="0065516C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b/>
          <w:szCs w:val="21"/>
        </w:rPr>
        <w:t>Hypno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3450"/>
      </w:tblGrid>
      <w:tr w:rsidR="00D22424" w:rsidRPr="00D22424" w14:paraId="318129BE" w14:textId="77777777" w:rsidTr="004B19B8">
        <w:trPr>
          <w:trHeight w:val="273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6F6F3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Generic name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CB53A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Dose equivalence (mg/day)</w:t>
            </w:r>
          </w:p>
        </w:tc>
      </w:tr>
      <w:tr w:rsidR="00D22424" w:rsidRPr="00D22424" w14:paraId="6E1DE2B0" w14:textId="77777777" w:rsidTr="004B19B8">
        <w:trPr>
          <w:trHeight w:val="273"/>
        </w:trPr>
        <w:tc>
          <w:tcPr>
            <w:tcW w:w="2776" w:type="dxa"/>
            <w:tcBorders>
              <w:top w:val="single" w:sz="4" w:space="0" w:color="auto"/>
            </w:tcBorders>
            <w:noWrap/>
            <w:hideMark/>
          </w:tcPr>
          <w:p w14:paraId="432B364A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Amobarbital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noWrap/>
            <w:hideMark/>
          </w:tcPr>
          <w:p w14:paraId="6BCE8DAC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D22424" w:rsidRPr="00D22424" w14:paraId="6E3A5B6F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0B8E66A9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Barbital</w:t>
            </w:r>
          </w:p>
        </w:tc>
        <w:tc>
          <w:tcPr>
            <w:tcW w:w="3450" w:type="dxa"/>
            <w:noWrap/>
            <w:hideMark/>
          </w:tcPr>
          <w:p w14:paraId="71052A72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D22424" w:rsidRPr="00D22424" w14:paraId="35C20FAE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4FD2B3A0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Bromovalerylurea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  <w:hideMark/>
          </w:tcPr>
          <w:p w14:paraId="6141D62B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D22424" w:rsidRPr="00D22424" w14:paraId="605B9BBC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70E05ACD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Brotizolam</w:t>
            </w:r>
          </w:p>
        </w:tc>
        <w:tc>
          <w:tcPr>
            <w:tcW w:w="3450" w:type="dxa"/>
            <w:noWrap/>
            <w:hideMark/>
          </w:tcPr>
          <w:p w14:paraId="6A086D72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D22424" w:rsidRPr="00D22424" w14:paraId="6D7E2196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357255A9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Butoctamid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  <w:hideMark/>
          </w:tcPr>
          <w:p w14:paraId="7E4D107A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D22424" w:rsidRPr="00D22424" w14:paraId="0A532EA0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1ADB6EB5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Chloral hydrate</w:t>
            </w:r>
          </w:p>
        </w:tc>
        <w:tc>
          <w:tcPr>
            <w:tcW w:w="3450" w:type="dxa"/>
            <w:noWrap/>
            <w:hideMark/>
          </w:tcPr>
          <w:p w14:paraId="6F32C8ED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50</w:t>
            </w:r>
          </w:p>
        </w:tc>
      </w:tr>
      <w:tr w:rsidR="00D22424" w:rsidRPr="00D22424" w14:paraId="66AACB2B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343073C9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Estazolam</w:t>
            </w:r>
          </w:p>
        </w:tc>
        <w:tc>
          <w:tcPr>
            <w:tcW w:w="3450" w:type="dxa"/>
            <w:noWrap/>
            <w:hideMark/>
          </w:tcPr>
          <w:p w14:paraId="41D6C0AF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22424" w:rsidRPr="00D22424" w14:paraId="1A41B65E" w14:textId="77777777" w:rsidTr="004B19B8">
        <w:trPr>
          <w:trHeight w:val="273"/>
        </w:trPr>
        <w:tc>
          <w:tcPr>
            <w:tcW w:w="2776" w:type="dxa"/>
            <w:noWrap/>
          </w:tcPr>
          <w:p w14:paraId="41412968" w14:textId="77777777" w:rsidR="00471408" w:rsidRPr="00D22424" w:rsidRDefault="00471408" w:rsidP="00471408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Eszopiclone</w:t>
            </w:r>
          </w:p>
        </w:tc>
        <w:tc>
          <w:tcPr>
            <w:tcW w:w="3450" w:type="dxa"/>
            <w:noWrap/>
          </w:tcPr>
          <w:p w14:paraId="7BDE4D20" w14:textId="77777777" w:rsidR="00471408" w:rsidRPr="00D22424" w:rsidRDefault="00471408" w:rsidP="00471408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D22424" w:rsidRPr="00D22424" w14:paraId="45FC1063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65FE03CC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Etizolam</w:t>
            </w:r>
          </w:p>
        </w:tc>
        <w:tc>
          <w:tcPr>
            <w:tcW w:w="3450" w:type="dxa"/>
            <w:noWrap/>
            <w:hideMark/>
          </w:tcPr>
          <w:p w14:paraId="5CE4862B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5</w:t>
            </w:r>
            <w:r w:rsidR="00471408" w:rsidRPr="00D2242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D22424" w:rsidRPr="00D22424" w14:paraId="24772907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720D8DF6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Flunitrazepam</w:t>
            </w:r>
          </w:p>
        </w:tc>
        <w:tc>
          <w:tcPr>
            <w:tcW w:w="3450" w:type="dxa"/>
            <w:noWrap/>
            <w:hideMark/>
          </w:tcPr>
          <w:p w14:paraId="0D0C1B12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22424" w:rsidRPr="00D22424" w14:paraId="0086443D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0A6DC0D2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Flurazepam</w:t>
            </w:r>
          </w:p>
        </w:tc>
        <w:tc>
          <w:tcPr>
            <w:tcW w:w="3450" w:type="dxa"/>
            <w:noWrap/>
            <w:hideMark/>
          </w:tcPr>
          <w:p w14:paraId="2F8AF282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22424" w:rsidRPr="00D22424" w14:paraId="64A66863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39F497ED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Haloxazolam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  <w:hideMark/>
          </w:tcPr>
          <w:p w14:paraId="777528AD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22424" w:rsidRPr="00D22424" w14:paraId="1DC28E5F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5EFF7B66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Lormetazepam</w:t>
            </w:r>
          </w:p>
        </w:tc>
        <w:tc>
          <w:tcPr>
            <w:tcW w:w="3450" w:type="dxa"/>
            <w:noWrap/>
            <w:hideMark/>
          </w:tcPr>
          <w:p w14:paraId="0A2DE54E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22424" w:rsidRPr="00D22424" w14:paraId="3B09B23A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4BDC8C5B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Nimetazepam</w:t>
            </w:r>
          </w:p>
        </w:tc>
        <w:tc>
          <w:tcPr>
            <w:tcW w:w="3450" w:type="dxa"/>
            <w:noWrap/>
            <w:hideMark/>
          </w:tcPr>
          <w:p w14:paraId="67016196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22424" w:rsidRPr="00D22424" w14:paraId="63D40346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7E0722C6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Nitrazepam</w:t>
            </w:r>
          </w:p>
        </w:tc>
        <w:tc>
          <w:tcPr>
            <w:tcW w:w="3450" w:type="dxa"/>
            <w:noWrap/>
            <w:hideMark/>
          </w:tcPr>
          <w:p w14:paraId="72CDFF9C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22424" w:rsidRPr="00D22424" w14:paraId="71DC373E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578E7B28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Passiflora extract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  <w:hideMark/>
          </w:tcPr>
          <w:p w14:paraId="1017887F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D22424" w:rsidRPr="00D22424" w14:paraId="21CDAACB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28402DD3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Pentobarbital</w:t>
            </w:r>
            <w:r w:rsidR="004B19B8" w:rsidRPr="00D22424">
              <w:rPr>
                <w:rFonts w:ascii="Times New Roman" w:hAnsi="Times New Roman" w:cs="Times New Roman"/>
                <w:szCs w:val="21"/>
              </w:rPr>
              <w:t xml:space="preserve"> calcium</w:t>
            </w:r>
          </w:p>
        </w:tc>
        <w:tc>
          <w:tcPr>
            <w:tcW w:w="3450" w:type="dxa"/>
            <w:noWrap/>
            <w:hideMark/>
          </w:tcPr>
          <w:p w14:paraId="412ACB7F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D22424" w:rsidRPr="00D22424" w14:paraId="3B0FBB0C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6A1DF78C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Quazepam</w:t>
            </w:r>
          </w:p>
        </w:tc>
        <w:tc>
          <w:tcPr>
            <w:tcW w:w="3450" w:type="dxa"/>
            <w:noWrap/>
            <w:hideMark/>
          </w:tcPr>
          <w:p w14:paraId="1AAEB2D8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22424" w:rsidRPr="00D22424" w14:paraId="613334E4" w14:textId="77777777" w:rsidTr="004B19B8">
        <w:trPr>
          <w:trHeight w:val="273"/>
        </w:trPr>
        <w:tc>
          <w:tcPr>
            <w:tcW w:w="2776" w:type="dxa"/>
            <w:noWrap/>
          </w:tcPr>
          <w:p w14:paraId="65878623" w14:textId="77777777" w:rsidR="00471408" w:rsidRPr="00D22424" w:rsidRDefault="00471408" w:rsidP="00471408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Ramelteon</w:t>
            </w:r>
          </w:p>
        </w:tc>
        <w:tc>
          <w:tcPr>
            <w:tcW w:w="3450" w:type="dxa"/>
            <w:noWrap/>
          </w:tcPr>
          <w:p w14:paraId="1B31D132" w14:textId="77777777" w:rsidR="00471408" w:rsidRPr="00D22424" w:rsidRDefault="00471408" w:rsidP="00471408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22424" w:rsidRPr="00D22424" w14:paraId="70D20106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048104D8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Rilmazafo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  <w:hideMark/>
          </w:tcPr>
          <w:p w14:paraId="64A3892A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22424" w:rsidRPr="00D22424" w14:paraId="18FD3423" w14:textId="77777777" w:rsidTr="004B19B8">
        <w:trPr>
          <w:trHeight w:val="273"/>
        </w:trPr>
        <w:tc>
          <w:tcPr>
            <w:tcW w:w="2776" w:type="dxa"/>
            <w:noWrap/>
          </w:tcPr>
          <w:p w14:paraId="437E2B2E" w14:textId="77777777" w:rsidR="00471408" w:rsidRPr="00D22424" w:rsidRDefault="00471408" w:rsidP="00471408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Suvorexant</w:t>
            </w:r>
          </w:p>
        </w:tc>
        <w:tc>
          <w:tcPr>
            <w:tcW w:w="3450" w:type="dxa"/>
            <w:noWrap/>
          </w:tcPr>
          <w:p w14:paraId="5A4B620B" w14:textId="77777777" w:rsidR="00471408" w:rsidRPr="00D22424" w:rsidRDefault="00471408" w:rsidP="00471408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D22424" w:rsidRPr="00D22424" w14:paraId="6851E3F3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44C5EB05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Triazolam</w:t>
            </w:r>
          </w:p>
        </w:tc>
        <w:tc>
          <w:tcPr>
            <w:tcW w:w="3450" w:type="dxa"/>
            <w:noWrap/>
            <w:hideMark/>
          </w:tcPr>
          <w:p w14:paraId="77D60384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D22424" w:rsidRPr="00D22424" w14:paraId="65704E3F" w14:textId="77777777" w:rsidTr="004B19B8">
        <w:trPr>
          <w:trHeight w:val="273"/>
        </w:trPr>
        <w:tc>
          <w:tcPr>
            <w:tcW w:w="2776" w:type="dxa"/>
            <w:noWrap/>
            <w:hideMark/>
          </w:tcPr>
          <w:p w14:paraId="28A2CB01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Zolpidem</w:t>
            </w:r>
          </w:p>
        </w:tc>
        <w:tc>
          <w:tcPr>
            <w:tcW w:w="3450" w:type="dxa"/>
            <w:noWrap/>
            <w:hideMark/>
          </w:tcPr>
          <w:p w14:paraId="0852A428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22424" w:rsidRPr="00D22424" w14:paraId="3E809FF2" w14:textId="77777777" w:rsidTr="004B19B8">
        <w:trPr>
          <w:trHeight w:val="273"/>
        </w:trPr>
        <w:tc>
          <w:tcPr>
            <w:tcW w:w="2776" w:type="dxa"/>
            <w:tcBorders>
              <w:bottom w:val="single" w:sz="4" w:space="0" w:color="auto"/>
            </w:tcBorders>
            <w:noWrap/>
            <w:hideMark/>
          </w:tcPr>
          <w:p w14:paraId="2076BE2D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Zopiclone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noWrap/>
            <w:hideMark/>
          </w:tcPr>
          <w:p w14:paraId="066A7E6C" w14:textId="77777777" w:rsidR="0065516C" w:rsidRPr="00D22424" w:rsidRDefault="0065516C" w:rsidP="0065516C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</w:tbl>
    <w:p w14:paraId="6784CEEB" w14:textId="2AD04F51" w:rsidR="0065516C" w:rsidRPr="00D22424" w:rsidRDefault="00985888" w:rsidP="0065516C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†</w:t>
      </w:r>
      <w:r w:rsidRPr="00D22424">
        <w:rPr>
          <w:rFonts w:ascii="Times New Roman" w:hAnsi="Times New Roman" w:cs="Times New Roman"/>
          <w:szCs w:val="21"/>
        </w:rPr>
        <w:t xml:space="preserve">Hynotics not indexed in </w:t>
      </w:r>
      <w:r w:rsidR="00C47D62" w:rsidRPr="00D22424">
        <w:rPr>
          <w:rFonts w:ascii="Times New Roman" w:hAnsi="Times New Roman" w:cs="Times New Roman"/>
          <w:szCs w:val="21"/>
        </w:rPr>
        <w:t>the Anatomical Therapeutic Chemical classification</w:t>
      </w:r>
      <w:r w:rsidRPr="00D22424">
        <w:rPr>
          <w:rFonts w:ascii="Times New Roman" w:hAnsi="Times New Roman" w:cs="Times New Roman"/>
          <w:szCs w:val="21"/>
        </w:rPr>
        <w:t xml:space="preserve"> 2021</w:t>
      </w:r>
    </w:p>
    <w:p w14:paraId="6D02FC90" w14:textId="77777777" w:rsidR="004B19B8" w:rsidRPr="00D22424" w:rsidRDefault="004B19B8" w:rsidP="0065516C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</w:rPr>
        <w:br w:type="page"/>
      </w:r>
    </w:p>
    <w:p w14:paraId="26A00F6F" w14:textId="77777777" w:rsidR="0065516C" w:rsidRPr="00D22424" w:rsidRDefault="00D71683" w:rsidP="0065516C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b/>
          <w:szCs w:val="21"/>
        </w:rPr>
        <w:lastRenderedPageBreak/>
        <w:t>Anxiolytic</w:t>
      </w:r>
      <w:r w:rsidR="00E22949" w:rsidRPr="00D22424">
        <w:rPr>
          <w:rFonts w:ascii="Times New Roman" w:hAnsi="Times New Roman" w:cs="Times New Roman"/>
          <w:b/>
          <w:szCs w:val="21"/>
        </w:rPr>
        <w:t>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3450"/>
      </w:tblGrid>
      <w:tr w:rsidR="00D22424" w:rsidRPr="00D22424" w14:paraId="2BCFF9D7" w14:textId="77777777" w:rsidTr="008F5B40">
        <w:trPr>
          <w:trHeight w:val="273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CD72F" w14:textId="77777777" w:rsidR="00E0381F" w:rsidRPr="00D22424" w:rsidRDefault="00E0381F" w:rsidP="008F5B40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Generic name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81951" w14:textId="77777777" w:rsidR="00E0381F" w:rsidRPr="00D22424" w:rsidRDefault="00E0381F" w:rsidP="008F5B40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Dose equivalence (mg/day)</w:t>
            </w:r>
          </w:p>
        </w:tc>
      </w:tr>
      <w:tr w:rsidR="00D22424" w:rsidRPr="00D22424" w14:paraId="4C19D103" w14:textId="77777777" w:rsidTr="008F5B40">
        <w:trPr>
          <w:trHeight w:val="273"/>
        </w:trPr>
        <w:tc>
          <w:tcPr>
            <w:tcW w:w="2776" w:type="dxa"/>
            <w:tcBorders>
              <w:top w:val="single" w:sz="4" w:space="0" w:color="auto"/>
            </w:tcBorders>
            <w:noWrap/>
            <w:hideMark/>
          </w:tcPr>
          <w:p w14:paraId="64B07689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A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prazolam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noWrap/>
            <w:hideMark/>
          </w:tcPr>
          <w:p w14:paraId="60C04B68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D22424" w:rsidRPr="00D22424" w14:paraId="2DFAA9C7" w14:textId="77777777" w:rsidTr="00E0381F">
        <w:trPr>
          <w:trHeight w:val="273"/>
        </w:trPr>
        <w:tc>
          <w:tcPr>
            <w:tcW w:w="2776" w:type="dxa"/>
            <w:noWrap/>
          </w:tcPr>
          <w:p w14:paraId="15744013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B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romazepam</w:t>
            </w:r>
          </w:p>
        </w:tc>
        <w:tc>
          <w:tcPr>
            <w:tcW w:w="3450" w:type="dxa"/>
            <w:noWrap/>
          </w:tcPr>
          <w:p w14:paraId="27CAE688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D22424" w:rsidRPr="00D22424" w14:paraId="1305CCAC" w14:textId="77777777" w:rsidTr="00E0381F">
        <w:trPr>
          <w:trHeight w:val="273"/>
        </w:trPr>
        <w:tc>
          <w:tcPr>
            <w:tcW w:w="2776" w:type="dxa"/>
            <w:noWrap/>
          </w:tcPr>
          <w:p w14:paraId="044FFDE1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C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hlordiazepoxide</w:t>
            </w:r>
          </w:p>
        </w:tc>
        <w:tc>
          <w:tcPr>
            <w:tcW w:w="3450" w:type="dxa"/>
            <w:noWrap/>
          </w:tcPr>
          <w:p w14:paraId="0BCB5843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22424" w:rsidRPr="00D22424" w14:paraId="40839E87" w14:textId="77777777" w:rsidTr="00E0381F">
        <w:trPr>
          <w:trHeight w:val="273"/>
        </w:trPr>
        <w:tc>
          <w:tcPr>
            <w:tcW w:w="2776" w:type="dxa"/>
            <w:noWrap/>
          </w:tcPr>
          <w:p w14:paraId="60899D27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C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orazepate</w:t>
            </w:r>
          </w:p>
        </w:tc>
        <w:tc>
          <w:tcPr>
            <w:tcW w:w="3450" w:type="dxa"/>
            <w:noWrap/>
          </w:tcPr>
          <w:p w14:paraId="1A5EC3A0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  <w:tr w:rsidR="00D22424" w:rsidRPr="00D22424" w14:paraId="506988C4" w14:textId="77777777" w:rsidTr="00E0381F">
        <w:trPr>
          <w:trHeight w:val="273"/>
        </w:trPr>
        <w:tc>
          <w:tcPr>
            <w:tcW w:w="2776" w:type="dxa"/>
            <w:noWrap/>
          </w:tcPr>
          <w:p w14:paraId="14656CE0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C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otiazepam</w:t>
            </w:r>
          </w:p>
        </w:tc>
        <w:tc>
          <w:tcPr>
            <w:tcW w:w="3450" w:type="dxa"/>
            <w:noWrap/>
          </w:tcPr>
          <w:p w14:paraId="120E79F6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22424" w:rsidRPr="00D22424" w14:paraId="4A75D0BA" w14:textId="77777777" w:rsidTr="00E0381F">
        <w:trPr>
          <w:trHeight w:val="273"/>
        </w:trPr>
        <w:tc>
          <w:tcPr>
            <w:tcW w:w="2776" w:type="dxa"/>
            <w:noWrap/>
          </w:tcPr>
          <w:p w14:paraId="7BB09C18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C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oxazolam</w:t>
            </w:r>
          </w:p>
        </w:tc>
        <w:tc>
          <w:tcPr>
            <w:tcW w:w="3450" w:type="dxa"/>
            <w:noWrap/>
          </w:tcPr>
          <w:p w14:paraId="41613D34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D22424" w:rsidRPr="00D22424" w14:paraId="2C41E05D" w14:textId="77777777" w:rsidTr="00E0381F">
        <w:trPr>
          <w:trHeight w:val="273"/>
        </w:trPr>
        <w:tc>
          <w:tcPr>
            <w:tcW w:w="2776" w:type="dxa"/>
            <w:noWrap/>
          </w:tcPr>
          <w:p w14:paraId="24D54B6F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D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iazepam</w:t>
            </w:r>
          </w:p>
        </w:tc>
        <w:tc>
          <w:tcPr>
            <w:tcW w:w="3450" w:type="dxa"/>
            <w:noWrap/>
          </w:tcPr>
          <w:p w14:paraId="25BBAF54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22424" w:rsidRPr="00D22424" w14:paraId="49E115D6" w14:textId="77777777" w:rsidTr="008F5B40">
        <w:trPr>
          <w:trHeight w:val="273"/>
        </w:trPr>
        <w:tc>
          <w:tcPr>
            <w:tcW w:w="2776" w:type="dxa"/>
            <w:noWrap/>
          </w:tcPr>
          <w:p w14:paraId="7649281F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E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tizolam</w:t>
            </w:r>
          </w:p>
        </w:tc>
        <w:tc>
          <w:tcPr>
            <w:tcW w:w="3450" w:type="dxa"/>
            <w:noWrap/>
          </w:tcPr>
          <w:p w14:paraId="6F953361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D22424" w:rsidRPr="00D22424" w14:paraId="514ACE4C" w14:textId="77777777" w:rsidTr="00E0381F">
        <w:trPr>
          <w:trHeight w:val="273"/>
        </w:trPr>
        <w:tc>
          <w:tcPr>
            <w:tcW w:w="2776" w:type="dxa"/>
            <w:noWrap/>
          </w:tcPr>
          <w:p w14:paraId="5B0F877C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F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udiazepam</w:t>
            </w:r>
          </w:p>
        </w:tc>
        <w:tc>
          <w:tcPr>
            <w:tcW w:w="3450" w:type="dxa"/>
            <w:noWrap/>
          </w:tcPr>
          <w:p w14:paraId="7DCD8A97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D22424" w:rsidRPr="00D22424" w14:paraId="2B612B33" w14:textId="77777777" w:rsidTr="00E0381F">
        <w:trPr>
          <w:trHeight w:val="273"/>
        </w:trPr>
        <w:tc>
          <w:tcPr>
            <w:tcW w:w="2776" w:type="dxa"/>
            <w:noWrap/>
          </w:tcPr>
          <w:p w14:paraId="3DD914CC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F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utazolam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</w:tcPr>
          <w:p w14:paraId="4BFFB21F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22424" w:rsidRPr="00D22424" w14:paraId="0BF61ECA" w14:textId="77777777" w:rsidTr="00E0381F">
        <w:trPr>
          <w:trHeight w:val="273"/>
        </w:trPr>
        <w:tc>
          <w:tcPr>
            <w:tcW w:w="2776" w:type="dxa"/>
            <w:noWrap/>
          </w:tcPr>
          <w:p w14:paraId="49C3187F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F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lutoprazepam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</w:tcPr>
          <w:p w14:paraId="5C8F993A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67</w:t>
            </w:r>
          </w:p>
        </w:tc>
      </w:tr>
      <w:tr w:rsidR="00D22424" w:rsidRPr="00D22424" w14:paraId="627C3042" w14:textId="77777777" w:rsidTr="00E0381F">
        <w:trPr>
          <w:trHeight w:val="273"/>
        </w:trPr>
        <w:tc>
          <w:tcPr>
            <w:tcW w:w="2776" w:type="dxa"/>
            <w:noWrap/>
          </w:tcPr>
          <w:p w14:paraId="7C07E141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H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ydroxyzine</w:t>
            </w:r>
          </w:p>
        </w:tc>
        <w:tc>
          <w:tcPr>
            <w:tcW w:w="3450" w:type="dxa"/>
            <w:noWrap/>
          </w:tcPr>
          <w:p w14:paraId="55596B74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 w:hint="eastAsia"/>
                <w:szCs w:val="21"/>
              </w:rPr>
              <w:t>－</w:t>
            </w:r>
            <w:r w:rsidRPr="00D224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22424" w:rsidRPr="00D22424" w14:paraId="6137D416" w14:textId="77777777" w:rsidTr="00E0381F">
        <w:trPr>
          <w:trHeight w:val="273"/>
        </w:trPr>
        <w:tc>
          <w:tcPr>
            <w:tcW w:w="2776" w:type="dxa"/>
            <w:noWrap/>
          </w:tcPr>
          <w:p w14:paraId="51543C20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L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oflazepate</w:t>
            </w:r>
          </w:p>
        </w:tc>
        <w:tc>
          <w:tcPr>
            <w:tcW w:w="3450" w:type="dxa"/>
            <w:noWrap/>
          </w:tcPr>
          <w:p w14:paraId="279383E6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67</w:t>
            </w:r>
          </w:p>
        </w:tc>
      </w:tr>
      <w:tr w:rsidR="00D22424" w:rsidRPr="00D22424" w14:paraId="3349C6A0" w14:textId="77777777" w:rsidTr="00E0381F">
        <w:trPr>
          <w:trHeight w:val="273"/>
        </w:trPr>
        <w:tc>
          <w:tcPr>
            <w:tcW w:w="2776" w:type="dxa"/>
            <w:noWrap/>
          </w:tcPr>
          <w:p w14:paraId="35D03F69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L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orazepam</w:t>
            </w:r>
          </w:p>
        </w:tc>
        <w:tc>
          <w:tcPr>
            <w:tcW w:w="3450" w:type="dxa"/>
            <w:noWrap/>
          </w:tcPr>
          <w:p w14:paraId="111D7CCF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D22424" w:rsidRPr="00D22424" w14:paraId="049C6041" w14:textId="77777777" w:rsidTr="00E0381F">
        <w:trPr>
          <w:trHeight w:val="273"/>
        </w:trPr>
        <w:tc>
          <w:tcPr>
            <w:tcW w:w="2776" w:type="dxa"/>
            <w:noWrap/>
          </w:tcPr>
          <w:p w14:paraId="3055AF29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M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edazepam</w:t>
            </w:r>
          </w:p>
        </w:tc>
        <w:tc>
          <w:tcPr>
            <w:tcW w:w="3450" w:type="dxa"/>
            <w:noWrap/>
          </w:tcPr>
          <w:p w14:paraId="622D72DD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22424" w:rsidRPr="00D22424" w14:paraId="27D05128" w14:textId="77777777" w:rsidTr="00E0381F">
        <w:trPr>
          <w:trHeight w:val="273"/>
        </w:trPr>
        <w:tc>
          <w:tcPr>
            <w:tcW w:w="2776" w:type="dxa"/>
            <w:noWrap/>
          </w:tcPr>
          <w:p w14:paraId="7E255A87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M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exazolam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</w:tcPr>
          <w:p w14:paraId="7A0EE0BB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.67</w:t>
            </w:r>
          </w:p>
        </w:tc>
      </w:tr>
      <w:tr w:rsidR="00D22424" w:rsidRPr="00D22424" w14:paraId="12B2438E" w14:textId="77777777" w:rsidTr="00E0381F">
        <w:trPr>
          <w:trHeight w:val="273"/>
        </w:trPr>
        <w:tc>
          <w:tcPr>
            <w:tcW w:w="2776" w:type="dxa"/>
            <w:noWrap/>
          </w:tcPr>
          <w:p w14:paraId="7DC642AB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O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xazepam</w:t>
            </w:r>
          </w:p>
        </w:tc>
        <w:tc>
          <w:tcPr>
            <w:tcW w:w="3450" w:type="dxa"/>
            <w:noWrap/>
          </w:tcPr>
          <w:p w14:paraId="39F8A3D7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22424" w:rsidRPr="00D22424" w14:paraId="06A529BB" w14:textId="77777777" w:rsidTr="00E0381F">
        <w:trPr>
          <w:trHeight w:val="273"/>
        </w:trPr>
        <w:tc>
          <w:tcPr>
            <w:tcW w:w="2776" w:type="dxa"/>
            <w:noWrap/>
          </w:tcPr>
          <w:p w14:paraId="5BD646E5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O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xazolam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</w:tcPr>
          <w:p w14:paraId="466AB4C1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D22424" w:rsidRPr="00D22424" w14:paraId="7A64BCC1" w14:textId="77777777" w:rsidTr="008F5B40">
        <w:trPr>
          <w:trHeight w:val="273"/>
        </w:trPr>
        <w:tc>
          <w:tcPr>
            <w:tcW w:w="2776" w:type="dxa"/>
            <w:noWrap/>
          </w:tcPr>
          <w:p w14:paraId="093EA7B4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P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razepam</w:t>
            </w:r>
          </w:p>
        </w:tc>
        <w:tc>
          <w:tcPr>
            <w:tcW w:w="3450" w:type="dxa"/>
            <w:noWrap/>
          </w:tcPr>
          <w:p w14:paraId="43B463C8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2.5</w:t>
            </w:r>
          </w:p>
        </w:tc>
      </w:tr>
      <w:tr w:rsidR="00D22424" w:rsidRPr="00D22424" w14:paraId="4E90209C" w14:textId="77777777" w:rsidTr="00E0381F">
        <w:trPr>
          <w:trHeight w:val="273"/>
        </w:trPr>
        <w:tc>
          <w:tcPr>
            <w:tcW w:w="2776" w:type="dxa"/>
            <w:noWrap/>
          </w:tcPr>
          <w:p w14:paraId="05AA34CC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T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andospiro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noWrap/>
          </w:tcPr>
          <w:p w14:paraId="6DB8332C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D22424" w:rsidRPr="00D22424" w14:paraId="07221F2D" w14:textId="77777777" w:rsidTr="008F5B40">
        <w:trPr>
          <w:trHeight w:val="273"/>
        </w:trPr>
        <w:tc>
          <w:tcPr>
            <w:tcW w:w="2776" w:type="dxa"/>
            <w:tcBorders>
              <w:bottom w:val="single" w:sz="4" w:space="0" w:color="auto"/>
            </w:tcBorders>
            <w:noWrap/>
            <w:hideMark/>
          </w:tcPr>
          <w:p w14:paraId="0A3FE3CE" w14:textId="77777777" w:rsidR="00E0381F" w:rsidRPr="00D22424" w:rsidRDefault="0077209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T</w:t>
            </w:r>
            <w:r w:rsidR="00E0381F" w:rsidRPr="00D22424">
              <w:rPr>
                <w:rFonts w:ascii="Times New Roman" w:hAnsi="Times New Roman" w:cs="Times New Roman"/>
                <w:szCs w:val="21"/>
              </w:rPr>
              <w:t>ofisopam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noWrap/>
            <w:hideMark/>
          </w:tcPr>
          <w:p w14:paraId="5013153A" w14:textId="77777777" w:rsidR="00E0381F" w:rsidRPr="00D22424" w:rsidRDefault="00E0381F" w:rsidP="00E0381F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</w:tbl>
    <w:p w14:paraId="4312B14D" w14:textId="7D052723" w:rsidR="00C47D62" w:rsidRPr="00D22424" w:rsidRDefault="00C47D62" w:rsidP="00C47D62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†</w:t>
      </w:r>
      <w:r w:rsidRPr="00D22424">
        <w:rPr>
          <w:rFonts w:ascii="Times New Roman" w:hAnsi="Times New Roman" w:cs="Times New Roman"/>
          <w:szCs w:val="21"/>
        </w:rPr>
        <w:t>Anxiolytics not indexed in the Anatomical Therapeutic Chemical classification 2021</w:t>
      </w:r>
    </w:p>
    <w:p w14:paraId="3F28BA67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1883DCAF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15B5E232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7DB3499D" w14:textId="77777777" w:rsidR="004B19B8" w:rsidRPr="00D22424" w:rsidRDefault="004B19B8" w:rsidP="0065516C">
      <w:pPr>
        <w:rPr>
          <w:rFonts w:ascii="Times New Roman" w:hAnsi="Times New Roman" w:cs="Times New Roman"/>
          <w:szCs w:val="21"/>
        </w:rPr>
      </w:pPr>
    </w:p>
    <w:p w14:paraId="621C07BD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6861D9AA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</w:rPr>
        <w:br w:type="page"/>
      </w:r>
    </w:p>
    <w:p w14:paraId="0CE84034" w14:textId="77777777" w:rsidR="00E0381F" w:rsidRPr="00D22424" w:rsidRDefault="00A335EB" w:rsidP="00E0381F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b/>
          <w:szCs w:val="21"/>
        </w:rPr>
        <w:lastRenderedPageBreak/>
        <w:t>Antidepress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3450"/>
      </w:tblGrid>
      <w:tr w:rsidR="00D22424" w:rsidRPr="00D22424" w14:paraId="276F3E76" w14:textId="77777777" w:rsidTr="00A335EB">
        <w:trPr>
          <w:trHeight w:val="273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3BE84" w14:textId="77777777" w:rsidR="00E0381F" w:rsidRPr="00D22424" w:rsidRDefault="00E0381F" w:rsidP="008F5B40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Generic name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0AD90" w14:textId="77777777" w:rsidR="00E0381F" w:rsidRPr="00D22424" w:rsidRDefault="00E0381F" w:rsidP="008F5B40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Dose equivalence (mg/day)</w:t>
            </w:r>
          </w:p>
        </w:tc>
      </w:tr>
      <w:tr w:rsidR="00D22424" w:rsidRPr="00D22424" w14:paraId="0580BFEB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BC03D7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Amitriptyline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C3A2D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38A8E957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F5F9B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Amoxap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390DA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34A92782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C890B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Clomipr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4E0D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20</w:t>
            </w:r>
          </w:p>
        </w:tc>
      </w:tr>
      <w:tr w:rsidR="00D22424" w:rsidRPr="00D22424" w14:paraId="16D815CC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D7773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Desipr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4CB9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2C95F281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8FC9C" w14:textId="49BB62E0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Dosulepin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FF425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08146C5E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50825" w14:textId="77777777" w:rsidR="00F31FF6" w:rsidRPr="00D22424" w:rsidRDefault="00F31FF6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Duloxet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63FA4" w14:textId="77777777" w:rsidR="00F31FF6" w:rsidRPr="00D22424" w:rsidRDefault="00F31FF6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30</w:t>
            </w:r>
          </w:p>
        </w:tc>
      </w:tr>
      <w:tr w:rsidR="00D22424" w:rsidRPr="00D22424" w14:paraId="77C84152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E1A4F" w14:textId="77777777" w:rsidR="00F31FF6" w:rsidRPr="00D22424" w:rsidRDefault="00F31FF6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Escitalopram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3F91A" w14:textId="77777777" w:rsidR="00F31FF6" w:rsidRPr="00D22424" w:rsidRDefault="00F31FF6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0</w:t>
            </w:r>
          </w:p>
        </w:tc>
      </w:tr>
      <w:tr w:rsidR="00D22424" w:rsidRPr="00D22424" w14:paraId="46421612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ECFC3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Fluvox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581D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55EA28AD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7997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Imipr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99E2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0A38622C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49D2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Lofepr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7B003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40321106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AE7DC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Maprotil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AD67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1FC16841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3ED64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Mianserin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709D8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60</w:t>
            </w:r>
          </w:p>
        </w:tc>
      </w:tr>
      <w:tr w:rsidR="00D22424" w:rsidRPr="00D22424" w14:paraId="7C335D2A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55B6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Milnacipran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07A1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6FD2494C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9FE81" w14:textId="77777777" w:rsidR="00F31FF6" w:rsidRPr="00D22424" w:rsidRDefault="00F31FF6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Mirtazap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58A95" w14:textId="77777777" w:rsidR="00F31FF6" w:rsidRPr="00D22424" w:rsidRDefault="00F31FF6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30</w:t>
            </w:r>
          </w:p>
        </w:tc>
      </w:tr>
      <w:tr w:rsidR="00D22424" w:rsidRPr="00D22424" w14:paraId="37A58958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DA46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Nortriptyl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9E67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75</w:t>
            </w:r>
          </w:p>
        </w:tc>
      </w:tr>
      <w:tr w:rsidR="00D22424" w:rsidRPr="00D22424" w14:paraId="63E4B14A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CA16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aroxet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9504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40</w:t>
            </w:r>
          </w:p>
        </w:tc>
      </w:tr>
      <w:tr w:rsidR="00D22424" w:rsidRPr="00D22424" w14:paraId="7439CB50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24104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afrazi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2E30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30</w:t>
            </w:r>
          </w:p>
        </w:tc>
      </w:tr>
      <w:tr w:rsidR="00D22424" w:rsidRPr="00D22424" w14:paraId="15C47529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9C122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ertral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25F9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5D402CE0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661C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etiptili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0D33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6</w:t>
            </w:r>
          </w:p>
        </w:tc>
      </w:tr>
      <w:tr w:rsidR="00D22424" w:rsidRPr="00D22424" w14:paraId="106DE40E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74EE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ulpirid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82FC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300</w:t>
            </w:r>
          </w:p>
        </w:tc>
      </w:tr>
      <w:tr w:rsidR="00D22424" w:rsidRPr="00D22424" w14:paraId="0F02B73D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A3C8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razodo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2206C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300</w:t>
            </w:r>
          </w:p>
        </w:tc>
      </w:tr>
      <w:tr w:rsidR="00D22424" w:rsidRPr="00D22424" w14:paraId="63519771" w14:textId="77777777" w:rsidTr="00A335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5721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rimipr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8122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  <w:tr w:rsidR="00D22424" w:rsidRPr="00D22424" w14:paraId="2C3E78B3" w14:textId="77777777" w:rsidTr="00A335EB">
        <w:trPr>
          <w:trHeight w:val="273"/>
        </w:trPr>
        <w:tc>
          <w:tcPr>
            <w:tcW w:w="2776" w:type="dxa"/>
            <w:tcBorders>
              <w:bottom w:val="single" w:sz="4" w:space="0" w:color="auto"/>
            </w:tcBorders>
            <w:noWrap/>
            <w:hideMark/>
          </w:tcPr>
          <w:p w14:paraId="4C2BBCB1" w14:textId="77777777" w:rsidR="00A335EB" w:rsidRPr="00D22424" w:rsidRDefault="00A335EB" w:rsidP="00F31FF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V</w:t>
            </w:r>
            <w:r w:rsidR="00F31FF6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enlafaxine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noWrap/>
            <w:hideMark/>
          </w:tcPr>
          <w:p w14:paraId="44F2A8B1" w14:textId="77777777" w:rsidR="00A335EB" w:rsidRPr="00D22424" w:rsidRDefault="00A335EB" w:rsidP="00A335EB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0</w:t>
            </w:r>
          </w:p>
        </w:tc>
      </w:tr>
    </w:tbl>
    <w:p w14:paraId="73A9422B" w14:textId="36AA3389" w:rsidR="00C47D62" w:rsidRPr="00D22424" w:rsidRDefault="00C47D62" w:rsidP="00C47D62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†</w:t>
      </w:r>
      <w:r w:rsidRPr="00D22424">
        <w:rPr>
          <w:rFonts w:ascii="Times New Roman" w:hAnsi="Times New Roman" w:cs="Times New Roman"/>
          <w:szCs w:val="21"/>
        </w:rPr>
        <w:t>Antidepressants not indexed in the Anatomical Therapeutic Chemical classification 2021</w:t>
      </w:r>
    </w:p>
    <w:p w14:paraId="3F5C4EFA" w14:textId="77777777" w:rsidR="00E0381F" w:rsidRPr="00D22424" w:rsidRDefault="00E0381F" w:rsidP="00E0381F">
      <w:pPr>
        <w:rPr>
          <w:rFonts w:ascii="Times New Roman" w:hAnsi="Times New Roman" w:cs="Times New Roman"/>
          <w:szCs w:val="21"/>
        </w:rPr>
      </w:pPr>
    </w:p>
    <w:p w14:paraId="534EA143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0A8D7C62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70E9646F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44BEF64D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6CFBCB1A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12AB8A33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</w:rPr>
        <w:br w:type="page"/>
      </w:r>
    </w:p>
    <w:p w14:paraId="59E193C7" w14:textId="77777777" w:rsidR="00E0381F" w:rsidRPr="00D22424" w:rsidRDefault="00D56A5D" w:rsidP="00E0381F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b/>
          <w:szCs w:val="21"/>
        </w:rPr>
        <w:lastRenderedPageBreak/>
        <w:t>Antipsycho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3450"/>
      </w:tblGrid>
      <w:tr w:rsidR="00D22424" w:rsidRPr="00D22424" w14:paraId="48442B5F" w14:textId="77777777" w:rsidTr="00F455FE">
        <w:trPr>
          <w:trHeight w:val="273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F1D8C" w14:textId="77777777" w:rsidR="00E0381F" w:rsidRPr="00D22424" w:rsidRDefault="00E0381F" w:rsidP="008F5B40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Generic name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D5F0D" w14:textId="77777777" w:rsidR="00E0381F" w:rsidRPr="00D22424" w:rsidRDefault="00E0381F" w:rsidP="008F5B40">
            <w:pPr>
              <w:rPr>
                <w:rFonts w:ascii="Times New Roman" w:hAnsi="Times New Roman" w:cs="Times New Roman"/>
                <w:szCs w:val="21"/>
              </w:rPr>
            </w:pPr>
            <w:r w:rsidRPr="00D22424">
              <w:rPr>
                <w:rFonts w:ascii="Times New Roman" w:hAnsi="Times New Roman" w:cs="Times New Roman"/>
                <w:szCs w:val="21"/>
              </w:rPr>
              <w:t>Dose equivalence (mg/day)</w:t>
            </w:r>
          </w:p>
        </w:tc>
      </w:tr>
      <w:tr w:rsidR="00D22424" w:rsidRPr="00D22424" w14:paraId="385FF7A1" w14:textId="77777777" w:rsidTr="003E1E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40B772" w14:textId="77777777" w:rsidR="003E1E4F" w:rsidRPr="00D22424" w:rsidRDefault="003E1E4F" w:rsidP="003E1E4F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Aripiprazole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CA8BC0" w14:textId="77777777" w:rsidR="003E1E4F" w:rsidRPr="00D22424" w:rsidRDefault="003E1E4F" w:rsidP="003E1E4F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4</w:t>
            </w:r>
          </w:p>
        </w:tc>
      </w:tr>
      <w:tr w:rsidR="00D22424" w:rsidRPr="00D22424" w14:paraId="1F65E31D" w14:textId="77777777" w:rsidTr="003E1E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B9BC7" w14:textId="77777777" w:rsidR="00F455FE" w:rsidRPr="00D22424" w:rsidRDefault="00F455FE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Asenap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3F549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.5</w:t>
            </w:r>
          </w:p>
        </w:tc>
      </w:tr>
      <w:tr w:rsidR="00D22424" w:rsidRPr="00D22424" w14:paraId="7C5D64AC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69119" w14:textId="77777777" w:rsidR="003E1E4F" w:rsidRPr="00D22424" w:rsidRDefault="003E1E4F" w:rsidP="003E1E4F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Blonanserin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94373" w14:textId="77777777" w:rsidR="003E1E4F" w:rsidRPr="00D22424" w:rsidRDefault="003E1E4F" w:rsidP="003E1E4F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4</w:t>
            </w:r>
          </w:p>
        </w:tc>
      </w:tr>
      <w:tr w:rsidR="00D22424" w:rsidRPr="00D22424" w14:paraId="517C9531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C08C8" w14:textId="77777777" w:rsidR="003E1E4F" w:rsidRPr="00D22424" w:rsidRDefault="003E1E4F" w:rsidP="003E1E4F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Blonanserin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 xml:space="preserve"> </w:t>
            </w:r>
            <w:r w:rsidR="001B04A0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(</w:t>
            </w: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ape</w:t>
            </w:r>
            <w:r w:rsidR="001B04A0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9A284" w14:textId="77777777" w:rsidR="003E1E4F" w:rsidRPr="00D22424" w:rsidRDefault="003E1E4F" w:rsidP="003E1E4F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0</w:t>
            </w:r>
          </w:p>
        </w:tc>
      </w:tr>
      <w:tr w:rsidR="00D22424" w:rsidRPr="00D22424" w14:paraId="753E4715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460BA" w14:textId="77777777" w:rsidR="00F455FE" w:rsidRPr="00D22424" w:rsidRDefault="00F455FE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Brexpiprazol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F96F1" w14:textId="45CD075C" w:rsidR="00F455FE" w:rsidRPr="00D22424" w:rsidRDefault="006F7947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kern w:val="0"/>
                <w:szCs w:val="21"/>
              </w:rPr>
              <w:t>0.5</w:t>
            </w:r>
          </w:p>
        </w:tc>
      </w:tr>
      <w:tr w:rsidR="00D22424" w:rsidRPr="00D22424" w14:paraId="674E0951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DEEC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B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romperidol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9EBF5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</w:t>
            </w:r>
          </w:p>
        </w:tc>
      </w:tr>
      <w:tr w:rsidR="00D22424" w:rsidRPr="00D22424" w14:paraId="6E762FC2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572C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C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arpiprami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4F84C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481908BA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30F80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C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hlorprom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7C3D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54691A27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95E0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C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locaprami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25EBC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40</w:t>
            </w:r>
          </w:p>
        </w:tc>
      </w:tr>
      <w:tr w:rsidR="00D22424" w:rsidRPr="00D22424" w14:paraId="14043F9F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D2B6C" w14:textId="77777777" w:rsidR="003E1E4F" w:rsidRPr="00D22424" w:rsidRDefault="003E1E4F" w:rsidP="003E1E4F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Clozap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7C597" w14:textId="77777777" w:rsidR="003E1E4F" w:rsidRPr="00D22424" w:rsidRDefault="003E1E4F" w:rsidP="003E1E4F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50</w:t>
            </w:r>
          </w:p>
        </w:tc>
      </w:tr>
      <w:tr w:rsidR="00D22424" w:rsidRPr="00D22424" w14:paraId="4CAFA299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983B8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F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loropipamid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CBDD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 w:hint="eastAsia"/>
                <w:kern w:val="0"/>
                <w:szCs w:val="21"/>
              </w:rPr>
              <w:t>－</w:t>
            </w:r>
          </w:p>
        </w:tc>
      </w:tr>
      <w:tr w:rsidR="00D22424" w:rsidRPr="00D22424" w14:paraId="42CFF41A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D92BD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F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luphen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1742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</w:t>
            </w:r>
          </w:p>
        </w:tc>
      </w:tr>
      <w:tr w:rsidR="00D22424" w:rsidRPr="00D22424" w14:paraId="2B44F4A0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45AF8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H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aloperidol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BE8C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</w:t>
            </w:r>
          </w:p>
        </w:tc>
      </w:tr>
      <w:tr w:rsidR="00D22424" w:rsidRPr="00D22424" w14:paraId="02552926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6A08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L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evomeprom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6875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3CAEE314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845B6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M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opero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725B7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2.5</w:t>
            </w:r>
          </w:p>
        </w:tc>
      </w:tr>
      <w:tr w:rsidR="00D22424" w:rsidRPr="00D22424" w14:paraId="69C24081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A4B03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M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osapram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C7646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33</w:t>
            </w:r>
          </w:p>
        </w:tc>
      </w:tr>
      <w:tr w:rsidR="00D22424" w:rsidRPr="00D22424" w14:paraId="332C2C5D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19657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N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emonaprid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5CA5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4.5</w:t>
            </w:r>
          </w:p>
        </w:tc>
      </w:tr>
      <w:tr w:rsidR="00D22424" w:rsidRPr="00D22424" w14:paraId="6EA0B6EE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EC088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O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lanzap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E598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.5</w:t>
            </w:r>
          </w:p>
        </w:tc>
      </w:tr>
      <w:tr w:rsidR="00D22424" w:rsidRPr="00D22424" w14:paraId="4FE0A47E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6C9F0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O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xypert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DD13C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80</w:t>
            </w:r>
          </w:p>
        </w:tc>
      </w:tr>
      <w:tr w:rsidR="00D22424" w:rsidRPr="00D22424" w14:paraId="32197C2C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34A5E" w14:textId="77777777" w:rsidR="00423497" w:rsidRPr="00D22424" w:rsidRDefault="00423497" w:rsidP="00423497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aliperido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8EBC4" w14:textId="77777777" w:rsidR="00423497" w:rsidRPr="00D22424" w:rsidRDefault="00423497" w:rsidP="00423497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.5</w:t>
            </w:r>
          </w:p>
        </w:tc>
      </w:tr>
      <w:tr w:rsidR="00D22424" w:rsidRPr="00D22424" w14:paraId="59A24062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D5FC8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erospiro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2D2E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8</w:t>
            </w:r>
          </w:p>
        </w:tc>
      </w:tr>
      <w:tr w:rsidR="00D22424" w:rsidRPr="00D22424" w14:paraId="436B97DD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CE76A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erphen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691FD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</w:t>
            </w:r>
          </w:p>
        </w:tc>
      </w:tr>
      <w:tr w:rsidR="00D22424" w:rsidRPr="00D22424" w14:paraId="2D7E6316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C3FE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imozid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9E6B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4</w:t>
            </w:r>
          </w:p>
        </w:tc>
      </w:tr>
      <w:tr w:rsidR="00D22424" w:rsidRPr="00D22424" w14:paraId="61631E87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C1244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rochlorper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59B49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5</w:t>
            </w:r>
          </w:p>
        </w:tc>
      </w:tr>
      <w:tr w:rsidR="00D22424" w:rsidRPr="00D22424" w14:paraId="43523863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072C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ropericy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AEC90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0</w:t>
            </w:r>
          </w:p>
        </w:tc>
      </w:tr>
      <w:tr w:rsidR="00D22424" w:rsidRPr="00D22424" w14:paraId="5C7F0CE3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1345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Q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uetiap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207B8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66</w:t>
            </w:r>
          </w:p>
        </w:tc>
      </w:tr>
      <w:tr w:rsidR="00D22424" w:rsidRPr="00D22424" w14:paraId="54C27366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E41A6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R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isperido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4755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</w:t>
            </w:r>
          </w:p>
        </w:tc>
      </w:tr>
      <w:tr w:rsidR="00D22424" w:rsidRPr="00D22424" w14:paraId="0F52D40D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02FF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pipero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9BC8B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</w:t>
            </w:r>
          </w:p>
        </w:tc>
      </w:tr>
      <w:tr w:rsidR="00D22424" w:rsidRPr="00D22424" w14:paraId="3DED37D1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DA8FF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ulpirid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93A44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00</w:t>
            </w:r>
          </w:p>
        </w:tc>
      </w:tr>
      <w:tr w:rsidR="00D22424" w:rsidRPr="00D22424" w14:paraId="7374D603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232B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S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ultoprid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90515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200</w:t>
            </w:r>
          </w:p>
        </w:tc>
      </w:tr>
      <w:tr w:rsidR="00D22424" w:rsidRPr="00D22424" w14:paraId="414A3CF3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313B2" w14:textId="77777777" w:rsidR="008527BC" w:rsidRPr="00D22424" w:rsidRDefault="008527BC" w:rsidP="008527BC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iaprid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76F00" w14:textId="77777777" w:rsidR="008527BC" w:rsidRPr="00D22424" w:rsidRDefault="008527BC" w:rsidP="008527BC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3A81432D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0A1F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hiorid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2AEB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00</w:t>
            </w:r>
          </w:p>
        </w:tc>
      </w:tr>
      <w:tr w:rsidR="00D22424" w:rsidRPr="00D22424" w14:paraId="5F6D0043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AEBF8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imiperone</w:t>
            </w:r>
            <w:r w:rsidR="00985888" w:rsidRPr="00D2242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B3BAC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1.3</w:t>
            </w:r>
          </w:p>
        </w:tc>
      </w:tr>
      <w:tr w:rsidR="00D22424" w:rsidRPr="00D22424" w14:paraId="55C56777" w14:textId="77777777" w:rsidTr="00F455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EED1" w14:textId="77777777" w:rsidR="00F455FE" w:rsidRPr="00D22424" w:rsidRDefault="00B3537D" w:rsidP="00F455FE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T</w:t>
            </w:r>
            <w:r w:rsidR="00F455FE"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rifluoperazin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B805" w14:textId="77777777" w:rsidR="00F455FE" w:rsidRPr="00D22424" w:rsidRDefault="00F455FE" w:rsidP="00F455FE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5</w:t>
            </w:r>
          </w:p>
        </w:tc>
      </w:tr>
      <w:tr w:rsidR="00D22424" w:rsidRPr="00D22424" w14:paraId="10C1184F" w14:textId="77777777" w:rsidTr="00F455FE">
        <w:trPr>
          <w:trHeight w:val="273"/>
        </w:trPr>
        <w:tc>
          <w:tcPr>
            <w:tcW w:w="2776" w:type="dxa"/>
            <w:tcBorders>
              <w:bottom w:val="single" w:sz="4" w:space="0" w:color="auto"/>
            </w:tcBorders>
            <w:noWrap/>
            <w:hideMark/>
          </w:tcPr>
          <w:p w14:paraId="111F1D4B" w14:textId="77777777" w:rsidR="008527BC" w:rsidRPr="00D22424" w:rsidRDefault="008527BC" w:rsidP="008527BC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lastRenderedPageBreak/>
              <w:t>Zotepine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noWrap/>
            <w:hideMark/>
          </w:tcPr>
          <w:p w14:paraId="71B390A6" w14:textId="77777777" w:rsidR="008527BC" w:rsidRPr="00D22424" w:rsidRDefault="008527BC" w:rsidP="008527BC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Cs w:val="21"/>
              </w:rPr>
            </w:pPr>
            <w:r w:rsidRPr="00D22424">
              <w:rPr>
                <w:rFonts w:ascii="Times New Roman" w:eastAsia="Meiryo UI" w:hAnsi="Times New Roman" w:cs="Times New Roman"/>
                <w:kern w:val="0"/>
                <w:szCs w:val="21"/>
              </w:rPr>
              <w:t>66</w:t>
            </w:r>
          </w:p>
        </w:tc>
      </w:tr>
    </w:tbl>
    <w:p w14:paraId="5ACE46AB" w14:textId="5B73DDBA" w:rsidR="00E0381F" w:rsidRPr="00D22424" w:rsidRDefault="00C47D62" w:rsidP="00E0381F">
      <w:pPr>
        <w:rPr>
          <w:rFonts w:ascii="Times New Roman" w:hAnsi="Times New Roman" w:cs="Times New Roman"/>
          <w:szCs w:val="21"/>
        </w:rPr>
      </w:pPr>
      <w:r w:rsidRPr="00D2242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†</w:t>
      </w:r>
      <w:r w:rsidRPr="00D22424">
        <w:rPr>
          <w:rFonts w:ascii="Times New Roman" w:hAnsi="Times New Roman" w:cs="Times New Roman"/>
          <w:szCs w:val="21"/>
        </w:rPr>
        <w:t>Antipsychotics not indexed in the Anatomical Therapeutic Chemical classification 2021</w:t>
      </w:r>
    </w:p>
    <w:p w14:paraId="367A0243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01B58CA6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2CE17AA6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612AEA94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46760A0E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396C9035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p w14:paraId="14E501EC" w14:textId="77777777" w:rsidR="00E0381F" w:rsidRPr="00D22424" w:rsidRDefault="00E0381F" w:rsidP="0065516C">
      <w:pPr>
        <w:rPr>
          <w:rFonts w:ascii="Times New Roman" w:hAnsi="Times New Roman" w:cs="Times New Roman"/>
          <w:szCs w:val="21"/>
        </w:rPr>
      </w:pPr>
    </w:p>
    <w:sectPr w:rsidR="00E0381F" w:rsidRPr="00D224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27C05" w16cex:dateUtc="2021-10-19T1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703EF0" w16cid:durableId="25827C0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9B890B" w14:textId="77777777" w:rsidR="00711BE2" w:rsidRDefault="00711BE2" w:rsidP="0078792D">
      <w:r>
        <w:separator/>
      </w:r>
    </w:p>
  </w:endnote>
  <w:endnote w:type="continuationSeparator" w:id="0">
    <w:p w14:paraId="028BE30F" w14:textId="77777777" w:rsidR="00711BE2" w:rsidRDefault="00711BE2" w:rsidP="00787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D02068" w14:textId="77777777" w:rsidR="00711BE2" w:rsidRDefault="00711BE2" w:rsidP="0078792D">
      <w:r>
        <w:separator/>
      </w:r>
    </w:p>
  </w:footnote>
  <w:footnote w:type="continuationSeparator" w:id="0">
    <w:p w14:paraId="4B29BF58" w14:textId="77777777" w:rsidR="00711BE2" w:rsidRDefault="00711BE2" w:rsidP="00787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16C"/>
    <w:rsid w:val="000960C7"/>
    <w:rsid w:val="00147F77"/>
    <w:rsid w:val="00183360"/>
    <w:rsid w:val="0019168A"/>
    <w:rsid w:val="001B04A0"/>
    <w:rsid w:val="001D320A"/>
    <w:rsid w:val="00264753"/>
    <w:rsid w:val="003E1E4F"/>
    <w:rsid w:val="00423497"/>
    <w:rsid w:val="00471408"/>
    <w:rsid w:val="004B19B8"/>
    <w:rsid w:val="00503EDB"/>
    <w:rsid w:val="00557ED0"/>
    <w:rsid w:val="00576E44"/>
    <w:rsid w:val="0065516C"/>
    <w:rsid w:val="0066268B"/>
    <w:rsid w:val="006F7947"/>
    <w:rsid w:val="00711BE2"/>
    <w:rsid w:val="0077209F"/>
    <w:rsid w:val="0078792D"/>
    <w:rsid w:val="008527BC"/>
    <w:rsid w:val="00873AEC"/>
    <w:rsid w:val="00953FB1"/>
    <w:rsid w:val="00985888"/>
    <w:rsid w:val="00A335EB"/>
    <w:rsid w:val="00AE205B"/>
    <w:rsid w:val="00B2639A"/>
    <w:rsid w:val="00B3537D"/>
    <w:rsid w:val="00B370D3"/>
    <w:rsid w:val="00B804C3"/>
    <w:rsid w:val="00C454AB"/>
    <w:rsid w:val="00C47D62"/>
    <w:rsid w:val="00D22424"/>
    <w:rsid w:val="00D56A5D"/>
    <w:rsid w:val="00D71683"/>
    <w:rsid w:val="00E0381F"/>
    <w:rsid w:val="00E22949"/>
    <w:rsid w:val="00E46287"/>
    <w:rsid w:val="00E83040"/>
    <w:rsid w:val="00EA4AF6"/>
    <w:rsid w:val="00F31FF6"/>
    <w:rsid w:val="00F4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2CE393"/>
  <w15:docId w15:val="{AA2FE97F-3665-429B-906D-3197664CB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5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B19B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B19B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B19B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B19B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B19B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B19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B19B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8792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92D"/>
  </w:style>
  <w:style w:type="paragraph" w:styleId="ad">
    <w:name w:val="footer"/>
    <w:basedOn w:val="a"/>
    <w:link w:val="ae"/>
    <w:uiPriority w:val="99"/>
    <w:unhideWhenUsed/>
    <w:rsid w:val="0078792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92D"/>
  </w:style>
  <w:style w:type="paragraph" w:styleId="af">
    <w:name w:val="Revision"/>
    <w:hidden/>
    <w:uiPriority w:val="99"/>
    <w:semiHidden/>
    <w:rsid w:val="00E83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5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11</cp:revision>
  <dcterms:created xsi:type="dcterms:W3CDTF">2022-01-06T23:48:00Z</dcterms:created>
  <dcterms:modified xsi:type="dcterms:W3CDTF">2022-02-04T04:45:00Z</dcterms:modified>
</cp:coreProperties>
</file>